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ppendix 4 </w:t>
      </w:r>
    </w:p>
    <w:p w:rsidR="00000000" w:rsidDel="00000000" w:rsidP="00000000" w:rsidRDefault="00000000" w:rsidRPr="00000000" w14:paraId="00000002">
      <w:pPr>
        <w:spacing w:after="160" w:line="240" w:lineRule="auto"/>
        <w:rPr/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4.1 Bulan Imunisasi Anak Nasional coverage for measles-rubella (MR) vaccine; oral polio vaccine (OPV); inactivated polio vaccine (IPV); and diphtheria, pertussis, tetanus, hepatitis B, and Haemophilus influenzae type B (DPT-HB-Hib) vaccine using Aplikasi Sehat IndonesiaKu data</w:t>
      </w:r>
      <w:r w:rsidDel="00000000" w:rsidR="00000000" w:rsidRPr="00000000">
        <w:rPr>
          <w:rtl w:val="0"/>
        </w:rPr>
      </w:r>
    </w:p>
    <w:tbl>
      <w:tblPr>
        <w:tblStyle w:val="Table1"/>
        <w:tblW w:w="13725.0" w:type="dxa"/>
        <w:jc w:val="left"/>
        <w:tblInd w:w="-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gridCol w:w="1030.0000000000002"/>
        <w:tblGridChange w:id="0">
          <w:tblGrid>
            <w:gridCol w:w="1365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  <w:gridCol w:w="1030.0000000000002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ovince</w:t>
            </w:r>
          </w:p>
        </w:tc>
        <w:tc>
          <w:tcPr>
            <w:gridSpan w:val="12"/>
            <w:tcBorders>
              <w:top w:color="000000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erage in ASI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sles-rubella</w:t>
            </w:r>
          </w:p>
          <w:p w:rsidR="00000000" w:rsidDel="00000000" w:rsidP="00000000" w:rsidRDefault="00000000" w:rsidRPr="00000000" w14:paraId="00000012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95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PV</w:t>
            </w:r>
          </w:p>
          <w:p w:rsidR="00000000" w:rsidDel="00000000" w:rsidP="00000000" w:rsidRDefault="00000000" w:rsidRPr="00000000" w14:paraId="00000016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PV</w:t>
            </w:r>
          </w:p>
          <w:p w:rsidR="00000000" w:rsidDel="00000000" w:rsidP="00000000" w:rsidRDefault="00000000" w:rsidRPr="00000000" w14:paraId="0000001A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PT-HB-Hib</w:t>
            </w:r>
          </w:p>
          <w:p w:rsidR="00000000" w:rsidDel="00000000" w:rsidP="00000000" w:rsidRDefault="00000000" w:rsidRPr="00000000" w14:paraId="0000001E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44,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7,9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9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9,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2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4,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16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ali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,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,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ngka Belitung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,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5,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,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16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an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01,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1,7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1,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5,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3,8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3,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8,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2,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9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gk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8,8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5,4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9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16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ntral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996,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,069,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5,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1,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6,7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8,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77,5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5,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3,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3,8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,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,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,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4,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8,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,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,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KI J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4,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5,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,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3,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,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,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797,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52,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,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4,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,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,6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,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2,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4,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4,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,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,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4,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21,9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,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2,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,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ronta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,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7,8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,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6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5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a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9,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1,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,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16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mp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20,6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12,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,8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7,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,9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4,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1,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1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9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4,9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5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,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7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,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0,7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5,5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6,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,5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,7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4,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5,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,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7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914,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900,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,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,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7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5,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,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5,0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,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2,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,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,6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4,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1,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913,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6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5,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4,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7,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4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,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6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,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,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8,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2,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,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8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,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,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3,8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20,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,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,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1,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1,9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006,6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150,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6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,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,7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,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,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ea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8,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3,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,7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,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,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ecial Region of Yogyakart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14,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365,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1,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6,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3,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8,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8,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1,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1,7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23,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,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0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,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4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,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8,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29,4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9,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8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,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,3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,8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1,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3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,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4,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4,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6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,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,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3,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70,9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,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6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3,9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,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,301,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,497,6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8,6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,595,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276,6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,158,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371,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,407,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0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3"/>
            <w:tcBorders>
              <w:top w:color="cccccc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160" w:line="24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*province excluded from MR campaign</w:t>
            </w:r>
          </w:p>
        </w:tc>
      </w:tr>
    </w:tbl>
    <w:p w:rsidR="00000000" w:rsidDel="00000000" w:rsidP="00000000" w:rsidRDefault="00000000" w:rsidRPr="00000000" w14:paraId="00000202">
      <w:pPr>
        <w:spacing w:after="16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4.2 Bulan Imunisasi Anak Nasional coverage for measles-rubella (MR) vaccine; oral polio vaccine (OPV); inactivated polio vaccine (IPV); and diphtheria, pertussis, tetanus, hepatitis B, and Haemophilus influenzae type B (DPT-HB-Hib) vaccine using manual data </w:t>
      </w:r>
    </w:p>
    <w:tbl>
      <w:tblPr>
        <w:tblStyle w:val="Table2"/>
        <w:tblW w:w="137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0"/>
        <w:gridCol w:w="975"/>
        <w:gridCol w:w="1035"/>
        <w:gridCol w:w="1035"/>
        <w:gridCol w:w="1035"/>
        <w:gridCol w:w="1035"/>
        <w:gridCol w:w="1035"/>
        <w:gridCol w:w="1020"/>
        <w:gridCol w:w="1020"/>
        <w:gridCol w:w="1020"/>
        <w:gridCol w:w="1020"/>
        <w:gridCol w:w="1020"/>
        <w:gridCol w:w="1020"/>
        <w:tblGridChange w:id="0">
          <w:tblGrid>
            <w:gridCol w:w="1470"/>
            <w:gridCol w:w="975"/>
            <w:gridCol w:w="1035"/>
            <w:gridCol w:w="1035"/>
            <w:gridCol w:w="1035"/>
            <w:gridCol w:w="1035"/>
            <w:gridCol w:w="1035"/>
            <w:gridCol w:w="1020"/>
            <w:gridCol w:w="1020"/>
            <w:gridCol w:w="1020"/>
            <w:gridCol w:w="1020"/>
            <w:gridCol w:w="1020"/>
            <w:gridCol w:w="10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ovi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erage in manual repo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sles-rubella</w:t>
            </w:r>
          </w:p>
          <w:p w:rsidR="00000000" w:rsidDel="00000000" w:rsidP="00000000" w:rsidRDefault="00000000" w:rsidRPr="00000000" w14:paraId="00000213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95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PV</w:t>
            </w:r>
          </w:p>
          <w:p w:rsidR="00000000" w:rsidDel="00000000" w:rsidP="00000000" w:rsidRDefault="00000000" w:rsidRPr="00000000" w14:paraId="00000217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PV</w:t>
            </w:r>
          </w:p>
          <w:p w:rsidR="00000000" w:rsidDel="00000000" w:rsidP="00000000" w:rsidRDefault="00000000" w:rsidRPr="00000000" w14:paraId="0000021B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  <w:tc>
          <w:tcPr>
            <w:gridSpan w:val="3"/>
            <w:tcBorders>
              <w:top w:color="cccccc" w:space="0" w:sz="3" w:val="single"/>
              <w:left w:color="cccccc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PT-HB-Hib</w:t>
            </w:r>
          </w:p>
          <w:p w:rsidR="00000000" w:rsidDel="00000000" w:rsidP="00000000" w:rsidRDefault="00000000" w:rsidRPr="00000000" w14:paraId="0000021F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: 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3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as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0,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44,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,5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7,6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,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5,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,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5,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61,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900,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,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,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,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5,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,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5,0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2,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70,9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,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,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3,9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,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,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0,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913,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,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7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6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5,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a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5,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1,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,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,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,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,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67,7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150,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,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,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,4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,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,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,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gk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4,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5,4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mp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86,9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12,4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,7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,9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,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,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ngka Belit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0,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5,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7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,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7,6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7,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0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0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2,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29,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9,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9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,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5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,3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7,4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421,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,9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,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,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1,9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,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,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7,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23,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5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,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,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,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2,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3,8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,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,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,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0,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2,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,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,4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,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,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7,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4,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6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7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,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,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3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0,7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3,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5,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,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4,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8,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7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,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,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733,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820,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,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,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1,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,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1,9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ea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5,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3,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9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,7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,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,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6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,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ronta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1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7,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9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9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6,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4,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,5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7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,7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,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4,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4,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,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,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,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,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,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3,9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6,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,5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,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,7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,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1,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,5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.40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,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,8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,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7,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2,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,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,6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4,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of phas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,287,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7,062,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1,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464,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64,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,372,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2,2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633,7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3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ase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0,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5,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3,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,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,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221,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365,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3,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3,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1,3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4,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5,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2,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025,8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069,5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,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,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7,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2,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,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7,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 Yogy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65,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52,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1,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5,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2,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9,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6,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n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8,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1,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,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,0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3,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,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3,7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9,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6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of phas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,241,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,435,0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38,9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90,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278,7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652,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518,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661,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spacing w:after="1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of phase 1 and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,529,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,497,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331,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,454,34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,842,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,024,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,011,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,294,9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2A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